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CCD" w:rsidRPr="00136B3C" w:rsidRDefault="00EB2CCD" w:rsidP="00EB2CCD">
      <w:pPr>
        <w:keepNext/>
        <w:spacing w:after="0"/>
        <w:jc w:val="both"/>
        <w:rPr>
          <w:rFonts w:ascii="Times New Roman" w:hAnsi="Times New Roman" w:cs="Times New Roman"/>
          <w:b/>
        </w:rPr>
      </w:pPr>
      <w:r w:rsidRPr="00E9310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43AFA">
        <w:rPr>
          <w:rFonts w:ascii="Times New Roman" w:hAnsi="Times New Roman" w:cs="Times New Roman"/>
          <w:b/>
        </w:rPr>
        <w:t>9</w:t>
      </w:r>
      <w:bookmarkStart w:id="0" w:name="_GoBack"/>
      <w:bookmarkEnd w:id="0"/>
      <w:r w:rsidRPr="00E93102">
        <w:rPr>
          <w:rFonts w:ascii="Times New Roman" w:hAnsi="Times New Roman" w:cs="Times New Roman"/>
          <w:b/>
        </w:rPr>
        <w:t xml:space="preserve">. </w:t>
      </w:r>
      <w:r w:rsidRPr="00136B3C">
        <w:rPr>
          <w:rFonts w:ascii="Times New Roman" w:hAnsi="Times New Roman" w:cs="Times New Roman"/>
          <w:b/>
        </w:rPr>
        <w:t xml:space="preserve">Effect of </w:t>
      </w:r>
      <w:r>
        <w:rPr>
          <w:rFonts w:ascii="Times New Roman" w:hAnsi="Times New Roman" w:cs="Times New Roman"/>
          <w:b/>
        </w:rPr>
        <w:t xml:space="preserve">CNR </w:t>
      </w:r>
      <w:r w:rsidRPr="00136B3C">
        <w:rPr>
          <w:rFonts w:ascii="Times New Roman" w:hAnsi="Times New Roman" w:cs="Times New Roman"/>
          <w:b/>
        </w:rPr>
        <w:t>climate simulations on yields.</w:t>
      </w:r>
    </w:p>
    <w:tbl>
      <w:tblPr>
        <w:tblW w:w="8064" w:type="dxa"/>
        <w:tblInd w:w="-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940"/>
        <w:gridCol w:w="1020"/>
        <w:gridCol w:w="1011"/>
        <w:gridCol w:w="1114"/>
        <w:gridCol w:w="806"/>
        <w:gridCol w:w="1114"/>
        <w:gridCol w:w="806"/>
      </w:tblGrid>
      <w:tr w:rsidR="00EB2CCD" w:rsidRPr="006705AB" w:rsidTr="00B11C52">
        <w:trPr>
          <w:trHeight w:val="315"/>
        </w:trPr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Yields per ha (</w:t>
            </w:r>
            <w:proofErr w:type="spellStart"/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örnqvist</w:t>
            </w:r>
            <w:proofErr w:type="spellEnd"/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index) 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with simulated climate variables</w:t>
            </w:r>
          </w:p>
        </w:tc>
      </w:tr>
      <w:tr w:rsidR="00EB2CCD" w:rsidRPr="00D6556F" w:rsidTr="00B11C52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FE549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. </w:t>
            </w:r>
            <w:proofErr w:type="spellStart"/>
            <w:r w:rsidRPr="00FE549C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odel </w:t>
            </w:r>
          </w:p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4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CNR 8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,9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64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,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1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,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5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7,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3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1,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8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8,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4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F67587" w:rsidRDefault="00EB2CCD" w:rsidP="00B11C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3,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1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3%</w:t>
            </w:r>
          </w:p>
        </w:tc>
      </w:tr>
      <w:tr w:rsidR="00EB2CCD" w:rsidRPr="00D6556F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D6556F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2CCD" w:rsidRPr="006015B1" w:rsidTr="00B11C52">
        <w:trPr>
          <w:trHeight w:hRule="exact" w:val="302"/>
        </w:trPr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CD" w:rsidRPr="00D6556F" w:rsidRDefault="00EB2CCD" w:rsidP="00B11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</w:pPr>
            <w:r w:rsidRPr="00D655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433BE8" w:rsidRDefault="00EB2CCD" w:rsidP="00B1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33B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931,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6015B1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5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3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0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2CCD" w:rsidRPr="00AD2460" w:rsidRDefault="00EB2CCD" w:rsidP="00B11C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4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%</w:t>
            </w:r>
          </w:p>
        </w:tc>
      </w:tr>
    </w:tbl>
    <w:p w:rsidR="00EB2CCD" w:rsidRDefault="00EB2CCD" w:rsidP="00EB2CCD">
      <w:pPr>
        <w:spacing w:after="0"/>
        <w:rPr>
          <w:rFonts w:ascii="Times New Roman" w:hAnsi="Times New Roman" w:cs="Times New Roman"/>
        </w:rPr>
      </w:pPr>
    </w:p>
    <w:p w:rsidR="0003000B" w:rsidRDefault="0003000B"/>
    <w:sectPr w:rsidR="00030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CD"/>
    <w:rsid w:val="0003000B"/>
    <w:rsid w:val="00B43AFA"/>
    <w:rsid w:val="00D77EBF"/>
    <w:rsid w:val="00EB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4EFA"/>
  <w15:chartTrackingRefBased/>
  <w15:docId w15:val="{ECCDE234-EDCA-4E7C-A41B-AF88D83A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2CCD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6:43:00Z</dcterms:created>
  <dcterms:modified xsi:type="dcterms:W3CDTF">2019-09-19T08:42:00Z</dcterms:modified>
</cp:coreProperties>
</file>